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upplementary Table 1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sz w:val="24"/>
        </w:rPr>
        <w:t xml:space="preserve">Dempgraphic characteristics and clinical information in patients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of two centers</w:t>
      </w:r>
    </w:p>
    <w:p>
      <w:pPr>
        <w:rPr>
          <w:rFonts w:hint="eastAsia"/>
          <w:lang w:val="en-US" w:eastAsia="zh-CN"/>
        </w:rPr>
      </w:pPr>
    </w:p>
    <w:tbl>
      <w:tblPr>
        <w:tblStyle w:val="3"/>
        <w:tblW w:w="75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9"/>
        <w:gridCol w:w="1500"/>
        <w:gridCol w:w="1410"/>
        <w:gridCol w:w="13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34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50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er A</w:t>
            </w:r>
          </w:p>
        </w:tc>
        <w:tc>
          <w:tcPr>
            <w:tcW w:w="14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er B</w:t>
            </w:r>
          </w:p>
        </w:tc>
        <w:tc>
          <w:tcPr>
            <w:tcW w:w="131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P-</w:t>
            </w:r>
            <w:r>
              <w:rPr>
                <w:rStyle w:val="6"/>
                <w:rFonts w:eastAsia="宋体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334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51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568)</w:t>
            </w:r>
          </w:p>
        </w:tc>
        <w:tc>
          <w:tcPr>
            <w:tcW w:w="131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ernal age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74±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69±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OLE_LINK2" w:colFirst="1" w:colLast="2"/>
            <w:r>
              <w:rPr>
                <w:rStyle w:val="6"/>
                <w:rFonts w:eastAsia="宋体"/>
                <w:lang w:val="en-US" w:eastAsia="zh-CN" w:bidi="ar"/>
              </w:rPr>
              <w:t>Maternal BMI(kg/m²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64±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41±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***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 of infertility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±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±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 g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(2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(30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(2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(34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(4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(42.3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 pregn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(8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(82.2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(1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(14.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(3.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ious ART cy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(5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(63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(36.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iology of infer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(35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(35.4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(18.1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iopath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(1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(11.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(1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(12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5(8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(87.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drosalpi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(3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(28.2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(7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(71.8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osis(confirmed by surge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(2.8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1(9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(97.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tilization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(3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(36.4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(6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(63.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cl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(78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(75.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oz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(2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(25.0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Stage of embry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avage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(9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(94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stocy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(5.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S proto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agonist proto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(4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(50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onist protoc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(5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(49.5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gnancy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lete Spontaneous Ab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(9.2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ishing Twin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(2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(23.2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viving Twin Pregnanc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(70.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(67.6%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hint="eastAsia" w:ascii="Times New Roman" w:hAnsi="Times New Roman" w:cs="Times New Roman"/>
          <w:color w:val="auto"/>
          <w:sz w:val="24"/>
        </w:rPr>
        <w:t xml:space="preserve">BMI=Body Mass Index, </w:t>
      </w:r>
      <w:r>
        <w:rPr>
          <w:rFonts w:ascii="Times New Roman" w:hAnsi="Times New Roman" w:cs="Times New Roman"/>
          <w:color w:val="auto"/>
          <w:sz w:val="24"/>
        </w:rPr>
        <w:t xml:space="preserve">IUH=intrauterine hematoma, ART=assisted reproductive technology, ICSI=intracytoplasmic sperm injection, IVF=in vitro fertilization, </w:t>
      </w:r>
      <w:r>
        <w:rPr>
          <w:rFonts w:hint="eastAsia" w:ascii="Times New Roman" w:hAnsi="Times New Roman" w:cs="Times New Roman"/>
          <w:color w:val="auto"/>
          <w:sz w:val="24"/>
        </w:rPr>
        <w:t>COS=Controlled Ovarian Stimulation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4"/>
        </w:rPr>
        <w:t>p</w:t>
      </w:r>
      <w:r>
        <w:rPr>
          <w:rFonts w:ascii="Times New Roman" w:hAnsi="Times New Roman" w:cs="Times New Roman"/>
          <w:color w:val="auto"/>
          <w:sz w:val="24"/>
        </w:rPr>
        <w:t>&lt;0.0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0</w:t>
      </w:r>
      <w:r>
        <w:rPr>
          <w:rFonts w:ascii="Times New Roman" w:hAnsi="Times New Roman" w:cs="Times New Roman"/>
          <w:color w:val="auto"/>
          <w:sz w:val="24"/>
        </w:rPr>
        <w:t>1 was marked with**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*</w:t>
      </w: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p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黑体" w:cs="Times New Roman"/>
          <w:b/>
          <w:bCs/>
          <w:color w:val="auto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Incidence and risks of pregnancy complications in pregnancies with the diagnosis of an IUH before or after the presence of fetal cardiac activities</w:t>
      </w:r>
    </w:p>
    <w:p>
      <w:pPr>
        <w:pStyle w:val="2"/>
        <w:rPr>
          <w:rFonts w:hint="default" w:eastAsia="黑体"/>
          <w:lang w:val="en-US" w:eastAsia="zh-CN"/>
        </w:rPr>
      </w:pPr>
    </w:p>
    <w:tbl>
      <w:tblPr>
        <w:tblStyle w:val="3"/>
        <w:tblpPr w:leftFromText="180" w:rightFromText="180" w:vertAnchor="text" w:horzAnchor="page" w:tblpX="1912" w:tblpY="10"/>
        <w:tblOverlap w:val="never"/>
        <w:tblW w:w="487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465"/>
        <w:gridCol w:w="1640"/>
        <w:gridCol w:w="1300"/>
        <w:gridCol w:w="1350"/>
        <w:gridCol w:w="116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9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H before fetal cardiac activitie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68）</w:t>
            </w:r>
          </w:p>
        </w:tc>
        <w:tc>
          <w:tcPr>
            <w:tcW w:w="98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UH after fetal cardiac activitie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74)</w:t>
            </w:r>
          </w:p>
        </w:tc>
        <w:tc>
          <w:tcPr>
            <w:tcW w:w="782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  <w:tc>
          <w:tcPr>
            <w:tcW w:w="812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ude OR</w:t>
            </w:r>
          </w:p>
        </w:tc>
        <w:tc>
          <w:tcPr>
            <w:tcW w:w="697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justed OR‡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term Birth☨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15-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arean Sec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birth weight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somi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03-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-eclampsia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tal distress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tal growth restric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ental abrup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3.6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M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partum hemorrhage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5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eatened abortion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IUH=Intrauterine hematoma,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PROM=Premature rupture of membrane, OR=Odds Ratio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, CI=Confidential Intervals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, NS=Not significant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 xml:space="preserve">☨Analysis performed only in cases with complete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and valid </w:t>
      </w: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data</w:t>
      </w:r>
    </w:p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bookmarkStart w:id="1" w:name="OLE_LINK1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‡Adjusted ORs were obtained after matching for age, fertilization method, cycle type and stage of transferred embryos</w:t>
      </w:r>
      <w:bookmarkEnd w:id="1"/>
    </w:p>
    <w:p>
      <w:pPr>
        <w:spacing w:line="480" w:lineRule="auto"/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lang w:val="en-US" w:eastAsia="zh-CN"/>
        </w:rPr>
        <w:t>p&lt;0.05 was marked with*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NlOTIyNjIwNjhlN2EyY2JjOWYzM2MwZjBjZWU0YzUifQ=="/>
  </w:docVars>
  <w:rsids>
    <w:rsidRoot w:val="00000000"/>
    <w:rsid w:val="002C18B7"/>
    <w:rsid w:val="00FC49F5"/>
    <w:rsid w:val="012F152E"/>
    <w:rsid w:val="022B592D"/>
    <w:rsid w:val="0367002A"/>
    <w:rsid w:val="057F749F"/>
    <w:rsid w:val="070E3ADA"/>
    <w:rsid w:val="07BB2EFD"/>
    <w:rsid w:val="09410D89"/>
    <w:rsid w:val="09BF63C5"/>
    <w:rsid w:val="14E22F66"/>
    <w:rsid w:val="1F8F6D9F"/>
    <w:rsid w:val="1FFA2040"/>
    <w:rsid w:val="21927442"/>
    <w:rsid w:val="22AB7434"/>
    <w:rsid w:val="30CF09A2"/>
    <w:rsid w:val="33EA6A53"/>
    <w:rsid w:val="39D41F56"/>
    <w:rsid w:val="44304ADE"/>
    <w:rsid w:val="45E614BC"/>
    <w:rsid w:val="486C34B2"/>
    <w:rsid w:val="48B539B9"/>
    <w:rsid w:val="5C8D09A4"/>
    <w:rsid w:val="603D3617"/>
    <w:rsid w:val="631E09E8"/>
    <w:rsid w:val="65244D94"/>
    <w:rsid w:val="664007CF"/>
    <w:rsid w:val="670D09A6"/>
    <w:rsid w:val="69D5128D"/>
    <w:rsid w:val="6ABB6FD5"/>
    <w:rsid w:val="6BB0581B"/>
    <w:rsid w:val="6D1B0518"/>
    <w:rsid w:val="72C32D5E"/>
    <w:rsid w:val="738060CF"/>
    <w:rsid w:val="7B261322"/>
    <w:rsid w:val="7BA1543D"/>
    <w:rsid w:val="7BF0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5">
    <w:name w:val="font41"/>
    <w:basedOn w:val="4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88</Words>
  <Characters>2572</Characters>
  <Lines>0</Lines>
  <Paragraphs>0</Paragraphs>
  <TotalTime>3</TotalTime>
  <ScaleCrop>false</ScaleCrop>
  <LinksUpToDate>false</LinksUpToDate>
  <CharactersWithSpaces>272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5:25:00Z</dcterms:created>
  <dc:creator>gym</dc:creator>
  <cp:lastModifiedBy>葛逸盟</cp:lastModifiedBy>
  <dcterms:modified xsi:type="dcterms:W3CDTF">2022-11-20T14:1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9FF484F8E194D239A44BAB4C494B248</vt:lpwstr>
  </property>
</Properties>
</file>